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7F9A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Supplement 7. </w:t>
      </w:r>
      <w:r>
        <w:rPr>
          <w:rFonts w:hint="default" w:ascii="Times New Roman" w:hAnsi="Times New Roman" w:cs="Times New Roman"/>
          <w:sz w:val="28"/>
          <w:szCs w:val="28"/>
        </w:rPr>
        <w:t xml:space="preserve">The age-standardized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DALYs</w:t>
      </w:r>
      <w:r>
        <w:rPr>
          <w:rFonts w:hint="default" w:ascii="Times New Roman" w:hAnsi="Times New Roman" w:cs="Times New Roman"/>
          <w:sz w:val="28"/>
          <w:szCs w:val="28"/>
        </w:rPr>
        <w:t xml:space="preserve"> rate, number of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DALYs</w:t>
      </w:r>
      <w:r>
        <w:rPr>
          <w:rFonts w:hint="default" w:ascii="Times New Roman" w:hAnsi="Times New Roman" w:cs="Times New Roman"/>
          <w:sz w:val="28"/>
          <w:szCs w:val="28"/>
        </w:rPr>
        <w:t>, and EAPC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of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neuroblastoma and peripheral nervous system tumours</w:t>
      </w:r>
      <w:r>
        <w:rPr>
          <w:rFonts w:hint="default" w:ascii="Times New Roman" w:hAnsi="Times New Roman" w:cs="Times New Roman"/>
          <w:sz w:val="28"/>
          <w:szCs w:val="28"/>
        </w:rPr>
        <w:t xml:space="preserve"> among individuals aged 60 and above across 204 countries from 1990 to 2021</w:t>
      </w:r>
    </w:p>
    <w:tbl>
      <w:tblPr>
        <w:tblStyle w:val="4"/>
        <w:tblW w:w="2039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8"/>
        <w:gridCol w:w="2776"/>
        <w:gridCol w:w="4469"/>
        <w:gridCol w:w="3016"/>
        <w:gridCol w:w="4469"/>
        <w:gridCol w:w="2056"/>
      </w:tblGrid>
      <w:tr w14:paraId="4D3B3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2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153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5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Ys (95% UI)</w:t>
            </w:r>
          </w:p>
        </w:tc>
      </w:tr>
      <w:tr w14:paraId="49D05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B6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9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1990 (millio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B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1990 (per 100 0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2021(millio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8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2021 (per 100 0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1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188D6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ED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34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09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5B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46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53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01F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7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A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9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(0.82,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D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9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0.70,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7(-2.41,-0.51)</w:t>
            </w:r>
          </w:p>
        </w:tc>
      </w:tr>
      <w:tr w14:paraId="0815C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4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8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6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68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7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5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1.12,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6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(1.38,1.94)</w:t>
            </w:r>
          </w:p>
        </w:tc>
      </w:tr>
      <w:tr w14:paraId="7F117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A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b Republic of 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A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8(8.39,3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0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28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D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52(50.99,16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A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0.70,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0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(1.42,2.16)</w:t>
            </w:r>
          </w:p>
        </w:tc>
      </w:tr>
      <w:tr w14:paraId="3850E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0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5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95(79.55,14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2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(1.90,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2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.34(196.32,36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5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(2.75,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4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(1.25,1.81)</w:t>
            </w:r>
          </w:p>
        </w:tc>
      </w:tr>
      <w:tr w14:paraId="28FF2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A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8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97(66.37,10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3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(2.57,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1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40(141.38,26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8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(2.42,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3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(-0.59,-0.10)</w:t>
            </w:r>
          </w:p>
        </w:tc>
      </w:tr>
      <w:tr w14:paraId="0456E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F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3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1.41,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2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(3.84,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D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(3.41,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D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(4.94,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F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(1.50,1.87)</w:t>
            </w:r>
          </w:p>
        </w:tc>
      </w:tr>
      <w:tr w14:paraId="7AD9D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2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1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0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71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5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70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8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(1.97,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5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(1.85,3.58)</w:t>
            </w:r>
          </w:p>
        </w:tc>
      </w:tr>
      <w:tr w14:paraId="3CE51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1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0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7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0.89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1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7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3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0.93,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6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-0.01,0.89)</w:t>
            </w:r>
          </w:p>
        </w:tc>
      </w:tr>
      <w:tr w14:paraId="209B2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E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ivarian Republic of 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33(25.87,3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D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2.29,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3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09(104.19,19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D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(2.74,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C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48,1.43)</w:t>
            </w:r>
          </w:p>
        </w:tc>
      </w:tr>
      <w:tr w14:paraId="1982B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9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5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(4.09,1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D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(0.84,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F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4(14.69,3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4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(1.74,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0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(2.33,2.91)</w:t>
            </w:r>
          </w:p>
        </w:tc>
      </w:tr>
      <w:tr w14:paraId="3E233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3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3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3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2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(1.16,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B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56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A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(1.35,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1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(-0.44,0.33)</w:t>
            </w:r>
          </w:p>
        </w:tc>
      </w:tr>
      <w:tr w14:paraId="387AB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C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1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19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9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7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0.68,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5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C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16,1.51)</w:t>
            </w:r>
          </w:p>
        </w:tc>
      </w:tr>
      <w:tr w14:paraId="78978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9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9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85(107.59,18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0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(2.55,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C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05(209.15,37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B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(2.18,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8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(-0.64,-0.16)</w:t>
            </w:r>
          </w:p>
        </w:tc>
      </w:tr>
      <w:tr w14:paraId="4481E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6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5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22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F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(0.16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D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51,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22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C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64,0.81)</w:t>
            </w:r>
          </w:p>
        </w:tc>
      </w:tr>
      <w:tr w14:paraId="12229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4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F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D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61,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4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4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5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1.26,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A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(2.10,2.59)</w:t>
            </w:r>
          </w:p>
        </w:tc>
      </w:tr>
      <w:tr w14:paraId="3EB19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A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the 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2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22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D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(1.26,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2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(0.87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1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(1.72,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C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24,1.57)</w:t>
            </w:r>
          </w:p>
        </w:tc>
      </w:tr>
      <w:tr w14:paraId="640B2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C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A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0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25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C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C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(0.45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2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9,1.49)</w:t>
            </w:r>
          </w:p>
        </w:tc>
      </w:tr>
      <w:tr w14:paraId="495A3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6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1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96(49.36,9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D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(2.68,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E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54(112.36,23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4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(4.01,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A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0.88,1.63)</w:t>
            </w:r>
          </w:p>
        </w:tc>
      </w:tr>
      <w:tr w14:paraId="473AE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C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9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5(10.42,3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5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56,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4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12(28.81,10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E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0.72,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D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(1.38,1.82)</w:t>
            </w:r>
          </w:p>
        </w:tc>
      </w:tr>
      <w:tr w14:paraId="5C35D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9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F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3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8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7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0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0.18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8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(2.31,2.75)</w:t>
            </w:r>
          </w:p>
        </w:tc>
      </w:tr>
      <w:tr w14:paraId="36AC4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3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3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(3.40,1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E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18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2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8(9.66,5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3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(0.24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7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(0.18,1.36)</w:t>
            </w:r>
          </w:p>
        </w:tc>
      </w:tr>
      <w:tr w14:paraId="406A9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2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E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2,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1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09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F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43,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0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39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C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(3.22,3.51)</w:t>
            </w:r>
          </w:p>
        </w:tc>
      </w:tr>
      <w:tr w14:paraId="2CE85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2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Socialist Republic of 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0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19(15.16,4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0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(1.21,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3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76(69.25,2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8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(1.93,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B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(1.60,2.05)</w:t>
            </w:r>
          </w:p>
        </w:tc>
      </w:tr>
      <w:tr w14:paraId="47748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8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49,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7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1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3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9(10.92,2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3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0.90,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2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(4.61,6.19)</w:t>
            </w:r>
          </w:p>
        </w:tc>
      </w:tr>
      <w:tr w14:paraId="5931F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E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Republic of 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6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4(11.30,2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F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(2.18,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E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4(22.82,4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0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(3.25,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8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(1.30,1.60)</w:t>
            </w:r>
          </w:p>
        </w:tc>
      </w:tr>
      <w:tr w14:paraId="5F73C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4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D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(2.76,3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C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(0.12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F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3(16.70,9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B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34,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8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(2.24,2.82)</w:t>
            </w:r>
          </w:p>
        </w:tc>
      </w:tr>
      <w:tr w14:paraId="6B803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0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7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0.64,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7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06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7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6(6.99,2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3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(0.24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D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(3.06,3.51)</w:t>
            </w:r>
          </w:p>
        </w:tc>
      </w:tr>
      <w:tr w14:paraId="34DC7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0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A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.88(428.65,70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C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(2.64,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D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3.95(729.10,129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C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(2.99,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1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-0.09,0.68)</w:t>
            </w:r>
          </w:p>
        </w:tc>
      </w:tr>
      <w:tr w14:paraId="17329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4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4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66(27.43,9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0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54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D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.46(162.72,34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6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(1.76,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E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(3.36,3.76)</w:t>
            </w:r>
          </w:p>
        </w:tc>
      </w:tr>
      <w:tr w14:paraId="3FA0C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D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A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12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2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5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8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0.39,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B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06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C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(0.65,0.74)</w:t>
            </w:r>
          </w:p>
        </w:tc>
      </w:tr>
      <w:tr w14:paraId="5E84C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5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ed States of Micr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B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5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19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5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7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24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5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-0.10,0.18)</w:t>
            </w:r>
          </w:p>
        </w:tc>
      </w:tr>
      <w:tr w14:paraId="76C4D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B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ive Republic of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E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17(164.29,2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3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(1.54,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5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.02(947.78,124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4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3.00,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4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(1.34,2.36)</w:t>
            </w:r>
          </w:p>
        </w:tc>
      </w:tr>
      <w:tr w14:paraId="2E3AC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5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8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.21(234.79,38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6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(2.19,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C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.57(389.38,79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8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(2.22,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E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16,0.60)</w:t>
            </w:r>
          </w:p>
        </w:tc>
      </w:tr>
      <w:tr w14:paraId="5B8A5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5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n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D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(0.37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6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0.51,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0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(1.57,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8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(1.32,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9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(1.99,2.23)</w:t>
            </w:r>
          </w:p>
        </w:tc>
      </w:tr>
      <w:tr w14:paraId="75314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0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1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(2.26,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B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27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8(43.30,9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6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(5.48,1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B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6(11.81,14.73)</w:t>
            </w:r>
          </w:p>
        </w:tc>
      </w:tr>
      <w:tr w14:paraId="03C2D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B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nd Duchy of 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A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64,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6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(2.30,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8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2.80,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7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(2.11,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F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-0.30,0.35)</w:t>
            </w:r>
          </w:p>
        </w:tc>
      </w:tr>
      <w:tr w14:paraId="76322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5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0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1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(1.20,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A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06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1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(0.71,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1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(0.30,0.56)</w:t>
            </w:r>
          </w:p>
        </w:tc>
      </w:tr>
      <w:tr w14:paraId="2572B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2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0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9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61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E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23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5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(1.75,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D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(2.92,3.54)</w:t>
            </w:r>
          </w:p>
        </w:tc>
      </w:tr>
      <w:tr w14:paraId="1962A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6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D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D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(0.36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E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2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E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(0.46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7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-0.22,1.76)</w:t>
            </w:r>
          </w:p>
        </w:tc>
      </w:tr>
      <w:tr w14:paraId="461D0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8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hemite Kingdom of 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5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13,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A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(0.79,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F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4(10.13,2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5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(1.25,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D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(1.22,1.65)</w:t>
            </w:r>
          </w:p>
        </w:tc>
      </w:tr>
      <w:tr w14:paraId="487BA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B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len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0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1(23.95,3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6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20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0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78(46.94,6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D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(1.60,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F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71,1.20)</w:t>
            </w:r>
          </w:p>
        </w:tc>
      </w:tr>
      <w:tr w14:paraId="2F6C7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5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A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14(47.86,8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B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2.42,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36(114.06,24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6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(4.52,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4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(1.40,2.54)</w:t>
            </w:r>
          </w:p>
        </w:tc>
      </w:tr>
      <w:tr w14:paraId="3E8F6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C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D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(0.07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E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04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E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0.36,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5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07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3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(0.56,0.75)</w:t>
            </w:r>
          </w:p>
        </w:tc>
      </w:tr>
      <w:tr w14:paraId="330DF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6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0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0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0.68,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9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15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6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(0.88,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D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1.08,1.15)</w:t>
            </w:r>
          </w:p>
        </w:tc>
      </w:tr>
      <w:tr w14:paraId="75F31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7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7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7(15.47,2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7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2.86,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9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6(22.58,4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7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(2.22,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7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(-1.46,-0.63)</w:t>
            </w:r>
          </w:p>
        </w:tc>
      </w:tr>
      <w:tr w14:paraId="65B1D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C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C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(0.07,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1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1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F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(0.68,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F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09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F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(4.79,5.38)</w:t>
            </w:r>
          </w:p>
        </w:tc>
      </w:tr>
      <w:tr w14:paraId="6319A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1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8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(1.68,1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05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E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71(15.21,13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B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17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(5.02,6.26)</w:t>
            </w:r>
          </w:p>
        </w:tc>
      </w:tr>
      <w:tr w14:paraId="0E9FE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C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F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16,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2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4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9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46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5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0.19,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2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71,1.18)</w:t>
            </w:r>
          </w:p>
        </w:tc>
      </w:tr>
      <w:tr w14:paraId="3C8D4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0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5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52(24.33,6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E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(0.36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6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.57(125.88,29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5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0.93,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8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(2.45,2.75)</w:t>
            </w:r>
          </w:p>
        </w:tc>
      </w:tr>
      <w:tr w14:paraId="433DE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3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D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(2.45,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5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07,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5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3(11.35,2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0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(2.93,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3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(2.59,4.13)</w:t>
            </w:r>
          </w:p>
        </w:tc>
      </w:tr>
      <w:tr w14:paraId="44254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8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F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31(333.80,37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7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(1.52,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5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7.55(1083.00,135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2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(2.63,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3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0.71,1.87)</w:t>
            </w:r>
          </w:p>
        </w:tc>
      </w:tr>
      <w:tr w14:paraId="5647E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7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C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0,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3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58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F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(1.58,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8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(1.79,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8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(4.20,5.38)</w:t>
            </w:r>
          </w:p>
        </w:tc>
      </w:tr>
      <w:tr w14:paraId="2F1A5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B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2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45(41.29,7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1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(2.04,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F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97(68.92,12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2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(2.35,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D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(0.07,0.92)</w:t>
            </w:r>
          </w:p>
        </w:tc>
      </w:tr>
      <w:tr w14:paraId="26B1E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6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B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1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3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05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9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(0.18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F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24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A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(3.83,4.05)</w:t>
            </w:r>
          </w:p>
        </w:tc>
      </w:tr>
      <w:tr w14:paraId="5359A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5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7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(1.18,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3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(0.22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E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2(9.22,3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0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0.62,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4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(3.02,3.21)</w:t>
            </w:r>
          </w:p>
        </w:tc>
      </w:tr>
      <w:tr w14:paraId="58541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3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7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3(17.88,3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5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(1.71,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2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3(56.25,10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9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3.68,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7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(1.40,2.37)</w:t>
            </w:r>
          </w:p>
        </w:tc>
      </w:tr>
      <w:tr w14:paraId="6AFA0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7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7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18,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F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58,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9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1.03,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F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(1.61,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6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(2.60,3.35)</w:t>
            </w:r>
          </w:p>
        </w:tc>
      </w:tr>
      <w:tr w14:paraId="6E66D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A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8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34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C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(0.33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E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(1.51,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A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(1.14,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9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(3.51,4.04)</w:t>
            </w:r>
          </w:p>
        </w:tc>
      </w:tr>
      <w:tr w14:paraId="48EC2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9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F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3(7.37,2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9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43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C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5(54.40,16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9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(1.27,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D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(3.22,3.57)</w:t>
            </w:r>
          </w:p>
        </w:tc>
      </w:tr>
      <w:tr w14:paraId="3CFCC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9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0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1(29.18,3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F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(3.24,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3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13(42.85,5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2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(3.32,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2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(-1.09,-0.19)</w:t>
            </w:r>
          </w:p>
        </w:tc>
      </w:tr>
      <w:tr w14:paraId="3C150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9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5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(1.48,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F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24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6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14(15.39,5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0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(0.84,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5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(1.98,3.89)</w:t>
            </w:r>
          </w:p>
        </w:tc>
      </w:tr>
      <w:tr w14:paraId="06F22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7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3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.82(172.50,28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A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(2.37,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8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.66(297.67,56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6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(2.48,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8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0.04,0.65)</w:t>
            </w:r>
          </w:p>
        </w:tc>
      </w:tr>
      <w:tr w14:paraId="4AC9B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C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19(32.95,5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6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(1.70,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A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22(64.07,12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9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(2.35,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D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-0.15,2.18)</w:t>
            </w:r>
          </w:p>
        </w:tc>
      </w:tr>
      <w:tr w14:paraId="4342A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0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9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36(39.27,10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1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(0.97,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C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.34(264.36,69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4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(1.87,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A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(1.57,1.87)</w:t>
            </w:r>
          </w:p>
        </w:tc>
      </w:tr>
      <w:tr w14:paraId="18058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0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e 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6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68(94.43,15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6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(3.66,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C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.82(158.93,28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1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(3.43,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7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(-0.81,-0.04)</w:t>
            </w:r>
          </w:p>
        </w:tc>
      </w:tr>
      <w:tr w14:paraId="6E850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2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6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F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15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8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4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25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7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47,0.88)</w:t>
            </w:r>
          </w:p>
        </w:tc>
      </w:tr>
      <w:tr w14:paraId="06F32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C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rgyz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5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(1.17,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9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31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D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4(10.75,2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6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1.86,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A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(7.30,9.71)</w:t>
            </w:r>
          </w:p>
        </w:tc>
      </w:tr>
      <w:tr w14:paraId="41132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4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1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42,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1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16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7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(2.82,1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8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(0.53,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A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(3.29,3.49)</w:t>
            </w:r>
          </w:p>
        </w:tc>
      </w:tr>
      <w:tr w14:paraId="688FE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C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ban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1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(1.37,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0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52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2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0(7.22,2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B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(0.98,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A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(2.47,3.02)</w:t>
            </w:r>
          </w:p>
        </w:tc>
      </w:tr>
      <w:tr w14:paraId="0CA3B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E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7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10(13.88,4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9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(1.31,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5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35(110.84,27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7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(3.10,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0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(1.98,2.47)</w:t>
            </w:r>
          </w:p>
        </w:tc>
      </w:tr>
      <w:tr w14:paraId="2294A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8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3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(1.13,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7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(0.90,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1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3(6.32,1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0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(2.44,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B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2.54,2.79)</w:t>
            </w:r>
          </w:p>
        </w:tc>
      </w:tr>
      <w:tr w14:paraId="61B2B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2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B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0.86,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9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(1.11,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0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(2.91,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3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(2.19,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4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(2.01,2.36)</w:t>
            </w:r>
          </w:p>
        </w:tc>
      </w:tr>
      <w:tr w14:paraId="6F99E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7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4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4(16.77,2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6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(3.22,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5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31(34.71,5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A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(3.15,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2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-0.56,0.67)</w:t>
            </w:r>
          </w:p>
        </w:tc>
      </w:tr>
      <w:tr w14:paraId="48567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5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2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(2.34,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4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01,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6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3(8.58,1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5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1.94,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D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(1.93,2.70)</w:t>
            </w:r>
          </w:p>
        </w:tc>
      </w:tr>
      <w:tr w14:paraId="67647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5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0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5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07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5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A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3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0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(0.07,1.91)</w:t>
            </w:r>
          </w:p>
        </w:tc>
      </w:tr>
      <w:tr w14:paraId="15AD8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F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5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0.53,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4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0.50,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8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(4.25,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1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(1.52,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0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(2.79,3.15)</w:t>
            </w:r>
          </w:p>
        </w:tc>
      </w:tr>
      <w:tr w14:paraId="50B8F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D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Democratic Republic of 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(4.60,1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9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(0.33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7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91(25.04,7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9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61,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3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1.74,1.90)</w:t>
            </w:r>
          </w:p>
        </w:tc>
      </w:tr>
      <w:tr w14:paraId="058BD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1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E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4(5.48,3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7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10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4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94(49.88,20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5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(0.30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4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(2.24,2.70)</w:t>
            </w:r>
          </w:p>
        </w:tc>
      </w:tr>
      <w:tr w14:paraId="4FB23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0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2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1.98(721.44,156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6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71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6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64.64(7140.82,1331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A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(2.66,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3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(4.63,5.30)</w:t>
            </w:r>
          </w:p>
        </w:tc>
      </w:tr>
      <w:tr w14:paraId="333FD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7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rinational State of 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B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(3.76,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B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(0.99,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7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02(23.61,6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9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2.11,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4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(2.45,2.68)</w:t>
            </w:r>
          </w:p>
        </w:tc>
      </w:tr>
      <w:tr w14:paraId="4D06E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E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u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8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7(39.38,6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C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(2.11,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6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22(62.10,12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8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(1.98,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8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(-0.44,0.17)</w:t>
            </w:r>
          </w:p>
        </w:tc>
      </w:tr>
      <w:tr w14:paraId="70BF5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D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0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0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7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(1.41,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B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29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9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(1.50,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3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(0.39,0.87)</w:t>
            </w:r>
          </w:p>
        </w:tc>
      </w:tr>
      <w:tr w14:paraId="69FAA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B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6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D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6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B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B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47,0.59)</w:t>
            </w:r>
          </w:p>
        </w:tc>
      </w:tr>
      <w:tr w14:paraId="6B1CC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C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1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(5.12,1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F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(1.12,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9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7(16.34,3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8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(1.80,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8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(1.25,2.14)</w:t>
            </w:r>
          </w:p>
        </w:tc>
      </w:tr>
      <w:tr w14:paraId="2F832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1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6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62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0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(0.26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2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(2.51,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A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(0.42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3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(2.05,2.51)</w:t>
            </w:r>
          </w:p>
        </w:tc>
      </w:tr>
      <w:tr w14:paraId="63DDA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1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9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0.61,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9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14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4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2(5.14,2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1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(0.40,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A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(2.39,2.81)</w:t>
            </w:r>
          </w:p>
        </w:tc>
      </w:tr>
      <w:tr w14:paraId="3626B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C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9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(3.62,1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9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(1.03,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E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5(31.47,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0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(5.27,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D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(5.06,6.37)</w:t>
            </w:r>
          </w:p>
        </w:tc>
      </w:tr>
      <w:tr w14:paraId="6AFC9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B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1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67(37.95,6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E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(2.45,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4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6(47.58,8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A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(2.10,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1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(-0.54,0.18)</w:t>
            </w:r>
          </w:p>
        </w:tc>
      </w:tr>
      <w:tr w14:paraId="6BFBE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3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E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9(6.05,2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1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(1.03,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A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43(18.65,5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A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(1.51,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F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(1.31,2.07)</w:t>
            </w:r>
          </w:p>
        </w:tc>
      </w:tr>
      <w:tr w14:paraId="0E5A8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6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B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1(27.29,5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9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(1.63,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4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09(128.15,28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F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(5.80,1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A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(3.35,4.31)</w:t>
            </w:r>
          </w:p>
        </w:tc>
      </w:tr>
      <w:tr w14:paraId="0018A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0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F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6,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D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9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55,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1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0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8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0.93,1.23)</w:t>
            </w:r>
          </w:p>
        </w:tc>
      </w:tr>
      <w:tr w14:paraId="149DA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5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F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37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2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0.56,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4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(2.61,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9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(1.62,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E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(2.50,3.08)</w:t>
            </w:r>
          </w:p>
        </w:tc>
      </w:tr>
      <w:tr w14:paraId="5E919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E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F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9(13.07,2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A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0.79,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4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58(34.65,7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4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(1.81,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C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(0.98,2.26)</w:t>
            </w:r>
          </w:p>
        </w:tc>
      </w:tr>
      <w:tr w14:paraId="39610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4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2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(0.41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F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0.15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8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(0.90,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0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(0.17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B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47,0.86)</w:t>
            </w:r>
          </w:p>
        </w:tc>
      </w:tr>
      <w:tr w14:paraId="4D485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A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B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5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3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F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8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(4.26,4.73)</w:t>
            </w:r>
          </w:p>
        </w:tc>
      </w:tr>
      <w:tr w14:paraId="1272B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B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F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60,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4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2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A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(2.22,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E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17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2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0.94,1.22)</w:t>
            </w:r>
          </w:p>
        </w:tc>
      </w:tr>
      <w:tr w14:paraId="1587F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6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3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09,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D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0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31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6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5,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7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(1.55,1.76)</w:t>
            </w:r>
          </w:p>
        </w:tc>
      </w:tr>
      <w:tr w14:paraId="06689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9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9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8(8.40,1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0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68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B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9(72.13,13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8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(2.19,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E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(3.00,5.29)</w:t>
            </w:r>
          </w:p>
        </w:tc>
      </w:tr>
      <w:tr w14:paraId="30658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3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C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32(24.16,4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3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(1.19,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A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.83(145.62,29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7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(2.12,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D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0.62,2.03)</w:t>
            </w:r>
          </w:p>
        </w:tc>
      </w:tr>
      <w:tr w14:paraId="4718C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E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A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(2.60,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E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(1.25,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3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9(19.09,3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C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(2.75,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E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(1.23,2.30)</w:t>
            </w:r>
          </w:p>
        </w:tc>
      </w:tr>
      <w:tr w14:paraId="39B36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9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9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66(25.53,4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0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(3.31,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9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77(75.59,15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8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(6.36,1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4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(1.60,2.36)</w:t>
            </w:r>
          </w:p>
        </w:tc>
      </w:tr>
      <w:tr w14:paraId="79E25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7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4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20(19.30,3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4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51,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C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66(53.10,9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0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(2.23,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B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(1.77,2.82)</w:t>
            </w:r>
          </w:p>
        </w:tc>
      </w:tr>
      <w:tr w14:paraId="51938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1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E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(2.00,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0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(2.02,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9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3(7.81,1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4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(2.85,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4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(0.10,0.65)</w:t>
            </w:r>
          </w:p>
        </w:tc>
      </w:tr>
      <w:tr w14:paraId="236CA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4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he Republic of Côte d'Ivoir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A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24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3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B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(1.17,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5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0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5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06,1.39)</w:t>
            </w:r>
          </w:p>
        </w:tc>
      </w:tr>
      <w:tr w14:paraId="15735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6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C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C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24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6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44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8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0.66,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A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2.62,2.69)</w:t>
            </w:r>
          </w:p>
        </w:tc>
      </w:tr>
      <w:tr w14:paraId="7A8EC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2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2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(6.83,1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A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(1.11,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0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8(62.54,13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0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(3.11,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B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(3.53,4.67)</w:t>
            </w:r>
          </w:p>
        </w:tc>
      </w:tr>
      <w:tr w14:paraId="2228B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4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C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(1.55,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A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(0.44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F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7(6.92,1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C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0.92,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E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(1.80,2.19)</w:t>
            </w:r>
          </w:p>
        </w:tc>
      </w:tr>
      <w:tr w14:paraId="5E72F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A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7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4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3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19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C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0.64,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4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(1.22,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F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(5.56,5.83)</w:t>
            </w:r>
          </w:p>
        </w:tc>
      </w:tr>
      <w:tr w14:paraId="1B5C2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D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9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(5.32,1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E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(2.00,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A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61(24.32,5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7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4(7.11,1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A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(2.41,3.54)</w:t>
            </w:r>
          </w:p>
        </w:tc>
      </w:tr>
      <w:tr w14:paraId="4D5D6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2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0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(0.34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C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(0.93,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1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(0.71,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6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(0.82,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7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9(-2.09,-0.89)</w:t>
            </w:r>
          </w:p>
        </w:tc>
      </w:tr>
      <w:tr w14:paraId="5A732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D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6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8(15.55,2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C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(1.66,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4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48(60.79,11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5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(3.74,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D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2.26,3.10)</w:t>
            </w:r>
          </w:p>
        </w:tc>
      </w:tr>
      <w:tr w14:paraId="3565C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9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8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0.24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A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03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F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(1.36,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5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7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9(-3.74,-1.42)</w:t>
            </w:r>
          </w:p>
        </w:tc>
      </w:tr>
      <w:tr w14:paraId="2FC01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9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B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51,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7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(0.39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A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(6.16,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0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(0.46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4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-0.13,0.38)</w:t>
            </w:r>
          </w:p>
        </w:tc>
      </w:tr>
      <w:tr w14:paraId="12FAC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D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E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(0.31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F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7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0.84,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C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3,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1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(1.95,2.09)</w:t>
            </w:r>
          </w:p>
        </w:tc>
      </w:tr>
      <w:tr w14:paraId="5ED7E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1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9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6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9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3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9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1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3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6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(0.88,1.11)</w:t>
            </w:r>
          </w:p>
        </w:tc>
      </w:tr>
      <w:tr w14:paraId="51506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2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5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E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4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0.82,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4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(0.99,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E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(5.39,9.93)</w:t>
            </w:r>
          </w:p>
        </w:tc>
      </w:tr>
      <w:tr w14:paraId="390EC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D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4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(0.83,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0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21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8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(3.45,1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F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41,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B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(1.91,2.29)</w:t>
            </w:r>
          </w:p>
        </w:tc>
      </w:tr>
      <w:tr w14:paraId="7D81E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7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B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0.84,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0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(0.35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D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9(13.07,3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4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(1.71,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9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(4.15,4.73)</w:t>
            </w:r>
          </w:p>
        </w:tc>
      </w:tr>
      <w:tr w14:paraId="57A9B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3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E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0.86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A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(2.34,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E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(2.33,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1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(3.08,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F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02,1.50)</w:t>
            </w:r>
          </w:p>
        </w:tc>
      </w:tr>
      <w:tr w14:paraId="7346E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6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.85(148.43,36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2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28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5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0.06(1343.61,201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A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92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1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2.12,2.78)</w:t>
            </w:r>
          </w:p>
        </w:tc>
      </w:tr>
      <w:tr w14:paraId="349C1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4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6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21(54.50,12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5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48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7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.18(446.01,84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3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(1.55,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6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(3.20,3.48)</w:t>
            </w:r>
          </w:p>
        </w:tc>
      </w:tr>
      <w:tr w14:paraId="74926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B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B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(1.97,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1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22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C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11(20.08,5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9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0.75,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5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(3.23,3.57)</w:t>
            </w:r>
          </w:p>
        </w:tc>
      </w:tr>
      <w:tr w14:paraId="28F33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F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6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29(276.60,34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A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2.35,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7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.40(530.44,73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9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(2.99,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C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0.88,1.53)</w:t>
            </w:r>
          </w:p>
        </w:tc>
      </w:tr>
      <w:tr w14:paraId="69213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6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F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0(11.66,2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1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0.73,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F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17(33.59,8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C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1.50,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4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(1.54,1.98)</w:t>
            </w:r>
          </w:p>
        </w:tc>
      </w:tr>
      <w:tr w14:paraId="484FC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6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E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(0.83,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6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09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2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6(12.12,2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46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3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(3.78,3.94)</w:t>
            </w:r>
          </w:p>
        </w:tc>
      </w:tr>
      <w:tr w14:paraId="1F93D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F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1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7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3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6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6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7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1.13,1.28)</w:t>
            </w:r>
          </w:p>
        </w:tc>
      </w:tr>
      <w:tr w14:paraId="6032F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B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2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38(47.00,11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4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(1.37,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D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.90(148.95,35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0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(1.19,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4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(-1.40,-0.88)</w:t>
            </w:r>
          </w:p>
        </w:tc>
      </w:tr>
      <w:tr w14:paraId="71875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A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7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(6.43,1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D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(1.38,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8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1(16.23,3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(3.23,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1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(3.08,3.65)</w:t>
            </w:r>
          </w:p>
        </w:tc>
      </w:tr>
      <w:tr w14:paraId="17BC3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7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1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09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0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6,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3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15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5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7,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0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40,0.96)</w:t>
            </w:r>
          </w:p>
        </w:tc>
      </w:tr>
      <w:tr w14:paraId="2D2F4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3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4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5(7.31,1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9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(1.26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F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17(39.34,8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8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(5.40,1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1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(4.73,5.27)</w:t>
            </w:r>
          </w:p>
        </w:tc>
      </w:tr>
      <w:tr w14:paraId="61331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1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B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(1.11,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1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18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C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(3.90,1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E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(0.32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1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(1.22,1.87)</w:t>
            </w:r>
          </w:p>
        </w:tc>
      </w:tr>
      <w:tr w14:paraId="6B589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E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F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1.89,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4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(0.41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3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4(8.29,2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A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0.98,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F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2.41,2.62)</w:t>
            </w:r>
          </w:p>
        </w:tc>
      </w:tr>
      <w:tr w14:paraId="30573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9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B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1,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4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1.05,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9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(1.22,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2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(3.51,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E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(1.95,2.91)</w:t>
            </w:r>
          </w:p>
        </w:tc>
      </w:tr>
      <w:tr w14:paraId="17990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B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8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0.20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C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D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0.73,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E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1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(1.78,2.02)</w:t>
            </w:r>
          </w:p>
        </w:tc>
      </w:tr>
      <w:tr w14:paraId="6F91A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A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2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(2.39,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C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(4.36,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8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(5.85,1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9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(4.50,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0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-0.28,0.45)</w:t>
            </w:r>
          </w:p>
        </w:tc>
      </w:tr>
      <w:tr w14:paraId="75259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9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1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1.08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1.17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E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(8.04,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9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(3.24,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7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(2.24,4.21)</w:t>
            </w:r>
          </w:p>
        </w:tc>
      </w:tr>
      <w:tr w14:paraId="78ECA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A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6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(5.55,1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B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0.95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C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6(25.53,3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1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(3.13,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9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(3.61,4.70)</w:t>
            </w:r>
          </w:p>
        </w:tc>
      </w:tr>
      <w:tr w14:paraId="39334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4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8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0.63,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8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09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8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(3.57,1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0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(0.29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5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(3.06,3.43)</w:t>
            </w:r>
          </w:p>
        </w:tc>
      </w:tr>
      <w:tr w14:paraId="520FB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E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35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3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43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6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(1.46,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0.92,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D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(1.77,2.20)</w:t>
            </w:r>
          </w:p>
        </w:tc>
      </w:tr>
      <w:tr w14:paraId="4BDAA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2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8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1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31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6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5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47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2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04,0.55)</w:t>
            </w:r>
          </w:p>
        </w:tc>
      </w:tr>
      <w:tr w14:paraId="6630D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5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F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(1.72,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8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(0.98,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B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8(12.52,2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F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(2.15,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6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(1.61,2.27)</w:t>
            </w:r>
          </w:p>
        </w:tc>
      </w:tr>
      <w:tr w14:paraId="20572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C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4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1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31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A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3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(0.45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9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40,0.76)</w:t>
            </w:r>
          </w:p>
        </w:tc>
      </w:tr>
      <w:tr w14:paraId="58D0C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1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F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0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3,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F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C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14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1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(-0.18,-0.03)</w:t>
            </w:r>
          </w:p>
        </w:tc>
      </w:tr>
      <w:tr w14:paraId="3F41F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D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3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(3.30,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B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(1.87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B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3(11.18,1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B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(2.06,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7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33,0.74)</w:t>
            </w:r>
          </w:p>
        </w:tc>
      </w:tr>
      <w:tr w14:paraId="660E5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4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5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(1.14,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5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(0.43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F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3(7.19,1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0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(1.01,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9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2.56,2.81)</w:t>
            </w:r>
          </w:p>
        </w:tc>
      </w:tr>
      <w:tr w14:paraId="65ACC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2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2(15.18,3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8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(1.09,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4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71(75.68,20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6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(1.87,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3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(1.85,2.11)</w:t>
            </w:r>
          </w:p>
        </w:tc>
      </w:tr>
      <w:tr w14:paraId="6B849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F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8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62(110.67,13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(1.92,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8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86(339.79,42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6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(3.47,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9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0.36,2.47)</w:t>
            </w:r>
          </w:p>
        </w:tc>
      </w:tr>
      <w:tr w14:paraId="43969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C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A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(0.97,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F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29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B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(3.36,1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F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(0.46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8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(1.19,1.85)</w:t>
            </w:r>
          </w:p>
        </w:tc>
      </w:tr>
      <w:tr w14:paraId="7A1D5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E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7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E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45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A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0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(0.26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6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(-0.73,0.11)</w:t>
            </w:r>
          </w:p>
        </w:tc>
      </w:tr>
      <w:tr w14:paraId="25AA4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5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2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26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4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2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(1.24,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0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5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1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(1.59,2.00)</w:t>
            </w:r>
          </w:p>
        </w:tc>
      </w:tr>
      <w:tr w14:paraId="63B75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7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A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24(32.60,9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2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(2.29,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4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99(81.55,19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4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(3.65,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8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0.88,1.12)</w:t>
            </w:r>
          </w:p>
        </w:tc>
      </w:tr>
      <w:tr w14:paraId="33BDB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3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6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E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00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2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0,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F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(0.01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A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14,1.52)</w:t>
            </w:r>
          </w:p>
        </w:tc>
      </w:tr>
      <w:tr w14:paraId="4A6F7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7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A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13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4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5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F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36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E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09,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F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(1.26,1.79)</w:t>
            </w:r>
          </w:p>
        </w:tc>
      </w:tr>
      <w:tr w14:paraId="68E73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C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D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(5.86,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0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(2.23,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6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9(19.84,3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D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(1.76,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A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(-1.16,-0.22)</w:t>
            </w:r>
          </w:p>
        </w:tc>
      </w:tr>
      <w:tr w14:paraId="3B64C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2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C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(5.34,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1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(1.71,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7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0(11.71,2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9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(2.04,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5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-0.08,1.32)</w:t>
            </w:r>
          </w:p>
        </w:tc>
      </w:tr>
      <w:tr w14:paraId="09A7C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1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6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53(24.58,6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0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(1.01,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0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61(131.39,24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2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(2.33,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9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(1.57,2.10)</w:t>
            </w:r>
          </w:p>
        </w:tc>
      </w:tr>
      <w:tr w14:paraId="74B13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E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4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(0.22,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6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07,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9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(0.67,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1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16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1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(1.78,2.05)</w:t>
            </w:r>
          </w:p>
        </w:tc>
      </w:tr>
      <w:tr w14:paraId="354BB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6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F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(0.15,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C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1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D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(2.64,1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5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12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6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(5.31,6.02)</w:t>
            </w:r>
          </w:p>
        </w:tc>
      </w:tr>
      <w:tr w14:paraId="4B2FE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9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9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B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27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(0.36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3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46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F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(2.04,2.85)</w:t>
            </w:r>
          </w:p>
        </w:tc>
      </w:tr>
      <w:tr w14:paraId="64160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B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7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08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D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2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25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3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B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-0.07,0.47)</w:t>
            </w:r>
          </w:p>
        </w:tc>
      </w:tr>
      <w:tr w14:paraId="18FC4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D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6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0.78,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2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60,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8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(2.69,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7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(0.94,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C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23,1.59)</w:t>
            </w:r>
          </w:p>
        </w:tc>
      </w:tr>
      <w:tr w14:paraId="6D903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F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8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8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2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5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22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F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20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D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(1.88,2.29)</w:t>
            </w:r>
          </w:p>
        </w:tc>
      </w:tr>
      <w:tr w14:paraId="6EEA3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8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A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D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16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7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(0.28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D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1,1.00)</w:t>
            </w:r>
          </w:p>
        </w:tc>
      </w:tr>
      <w:tr w14:paraId="5DBDC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4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B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06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7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B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(0.21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5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2,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4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(0.36,0.62)</w:t>
            </w:r>
          </w:p>
        </w:tc>
      </w:tr>
      <w:tr w14:paraId="2E2AC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3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5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46(26.45,6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4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0.81,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F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85(203.58,36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2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(2.04,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7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(2.29,2.40)</w:t>
            </w:r>
          </w:p>
        </w:tc>
      </w:tr>
      <w:tr w14:paraId="5FDB0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8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Union of 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9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7(7.44,2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B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(0.26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A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81(42.06,12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D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0.71,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(3.12,3.29)</w:t>
            </w:r>
          </w:p>
        </w:tc>
      </w:tr>
      <w:tr w14:paraId="0AE41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8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7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2.77,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9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(2.70,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8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4(11.17,2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E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(4.32,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F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(1.96,2.21)</w:t>
            </w:r>
          </w:p>
        </w:tc>
      </w:tr>
      <w:tr w14:paraId="77DEC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A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9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(3.59,1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4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59,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B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80(23.26,7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D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1.39,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0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2.35,2.68)</w:t>
            </w:r>
          </w:p>
        </w:tc>
      </w:tr>
      <w:tr w14:paraId="01992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8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7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91(35.22,13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9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(0.86,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4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.06(341.38,85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B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(2.92,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E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(3.07,3.79)</w:t>
            </w:r>
          </w:p>
        </w:tc>
      </w:tr>
      <w:tr w14:paraId="5156B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1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D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(1.04,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2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4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6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8(5.60,1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8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(0.35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8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(2.81,3.11)</w:t>
            </w:r>
          </w:p>
        </w:tc>
      </w:tr>
      <w:tr w14:paraId="7A48A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E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2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3(13.79,6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6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0.98,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7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62(100.04,23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3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(3.14,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7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(2.11,2.50)</w:t>
            </w:r>
          </w:p>
        </w:tc>
      </w:tr>
      <w:tr w14:paraId="7A622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5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C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5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06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2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7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13,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8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(0.69,0.91)</w:t>
            </w:r>
          </w:p>
        </w:tc>
      </w:tr>
      <w:tr w14:paraId="31C55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3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D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03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2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5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(1.39,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8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09,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(5.92,6.69)</w:t>
            </w:r>
          </w:p>
        </w:tc>
      </w:tr>
      <w:tr w14:paraId="3DC93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F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4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0.78,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F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25,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3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5(5.74,2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E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(0.78,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7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(4.01,5.02)</w:t>
            </w:r>
          </w:p>
        </w:tc>
      </w:tr>
      <w:tr w14:paraId="5DA83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E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2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(2.08,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D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43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5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(5.06,1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9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0.64,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0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(0.17,1.02)</w:t>
            </w:r>
          </w:p>
        </w:tc>
      </w:tr>
      <w:tr w14:paraId="34939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C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6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84(50.22,11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6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(1.38,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C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94(115.72,23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9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(2.36,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3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21,1.58)</w:t>
            </w:r>
          </w:p>
        </w:tc>
      </w:tr>
      <w:tr w14:paraId="3FC8D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F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2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3.41(610.08,125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5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(2.52,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0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4.93(1213.29,157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7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(3.65,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A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(-2.47,-0.62)</w:t>
            </w:r>
          </w:p>
        </w:tc>
      </w:tr>
      <w:tr w14:paraId="383F4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6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D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2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0.61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8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1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6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(1.13,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1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(2.71,3.92)</w:t>
            </w:r>
          </w:p>
        </w:tc>
      </w:tr>
      <w:tr w14:paraId="28DAE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A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6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E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0.69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8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(0.35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9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(1.15,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B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(1.47,1.73)</w:t>
            </w:r>
          </w:p>
        </w:tc>
      </w:tr>
      <w:tr w14:paraId="0EB92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F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F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5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4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6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(0.28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E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52,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E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(5.59,12.90)</w:t>
            </w:r>
          </w:p>
        </w:tc>
      </w:tr>
      <w:tr w14:paraId="6F5E9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E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ak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E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6(13.45,3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3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(1.70,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95(30.89,7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E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(2.40,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E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0.90,1.54)</w:t>
            </w:r>
          </w:p>
        </w:tc>
      </w:tr>
      <w:tr w14:paraId="59ECC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2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ist Republic of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B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20(25.80,7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4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(0.51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D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.43(138.56,45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6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(1.16,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B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2.52,2.85)</w:t>
            </w:r>
          </w:p>
        </w:tc>
      </w:tr>
      <w:tr w14:paraId="1C2FC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F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F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6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04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5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4,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D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1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3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(0.54,0.94)</w:t>
            </w:r>
          </w:p>
        </w:tc>
      </w:tr>
      <w:tr w14:paraId="470D6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7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9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21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5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(0.18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6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1.43,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5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50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D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(2.64,3.19)</w:t>
            </w:r>
          </w:p>
        </w:tc>
      </w:tr>
      <w:tr w14:paraId="25692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8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7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2(13.54,2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F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(2.12,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4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42(35.23,6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6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(2.23,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E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(-0.46,0.32)</w:t>
            </w:r>
          </w:p>
        </w:tc>
      </w:tr>
      <w:tr w14:paraId="787B6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0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1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(0.48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6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81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8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3.33,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1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(1.19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5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(2.46,5.93)</w:t>
            </w:r>
          </w:p>
        </w:tc>
      </w:tr>
      <w:tr w14:paraId="63F1A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F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B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(1.07,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5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0.49,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B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2(8.53,2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1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(1.54,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D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(2.32,3.36)</w:t>
            </w:r>
          </w:p>
        </w:tc>
      </w:tr>
      <w:tr w14:paraId="17590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E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A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4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24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B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(0.30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9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42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7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2.58,3.95)</w:t>
            </w:r>
          </w:p>
        </w:tc>
      </w:tr>
      <w:tr w14:paraId="7C334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B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tanate of 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1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17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6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23,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1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(1.83,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A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(0.93,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0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(1.89,2.74)</w:t>
            </w:r>
          </w:p>
        </w:tc>
      </w:tr>
      <w:tr w14:paraId="6182F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F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ss Con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2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33(33.53,5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4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(2.53,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8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20(87.60,16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(3.88,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51,1.43)</w:t>
            </w:r>
          </w:p>
        </w:tc>
      </w:tr>
      <w:tr w14:paraId="79991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A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8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0.51,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2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08,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B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(4.42,1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3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(0.28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9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(2.37,3.01)</w:t>
            </w:r>
          </w:p>
        </w:tc>
      </w:tr>
      <w:tr w14:paraId="34360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D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0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1(32.81,5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0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(1.61,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9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05(158.31,30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3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(2.80,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C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00,1.80)</w:t>
            </w:r>
          </w:p>
        </w:tc>
      </w:tr>
      <w:tr w14:paraId="1E846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0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l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3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2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8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9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1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44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2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2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1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68,1.01)</w:t>
            </w:r>
          </w:p>
        </w:tc>
      </w:tr>
      <w:tr w14:paraId="5B9D0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D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F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D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25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6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0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(0.36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6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(0.30,0.75)</w:t>
            </w:r>
          </w:p>
        </w:tc>
      </w:tr>
      <w:tr w14:paraId="4429C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9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C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(2.67,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D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(1.14,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E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0(10.58,3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7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(2.19,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5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2.20,2.69)</w:t>
            </w:r>
          </w:p>
        </w:tc>
      </w:tr>
      <w:tr w14:paraId="12779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D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D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D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14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9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6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24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7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(0.31,0.90)</w:t>
            </w:r>
          </w:p>
        </w:tc>
      </w:tr>
      <w:tr w14:paraId="3D34C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E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1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.70(193.96,51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F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(1.95,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5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.84(299.34,73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9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(2.82,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2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81,1.21)</w:t>
            </w:r>
          </w:p>
        </w:tc>
      </w:tr>
      <w:tr w14:paraId="56D3D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1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on of the 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3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5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17,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9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34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2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59,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8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(2.90,3.20)</w:t>
            </w:r>
          </w:p>
        </w:tc>
      </w:tr>
      <w:tr w14:paraId="5DFE2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4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D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24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5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(0.66,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7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(4.50,1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F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(1.77,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4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2.75,4.17)</w:t>
            </w:r>
          </w:p>
        </w:tc>
      </w:tr>
      <w:tr w14:paraId="70ED6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5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 of Great Britain and Northern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7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.22(471.87,52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F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(3.95,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6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8.69(527.69,61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3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3.18,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C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(-0.94,-0.30)</w:t>
            </w:r>
          </w:p>
        </w:tc>
      </w:tr>
      <w:tr w14:paraId="4CEBC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B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Mexican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3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75(53.94,6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8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1.10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2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.16(404.14,53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F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(2.61,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2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(1.56,3.45)</w:t>
            </w:r>
          </w:p>
        </w:tc>
      </w:tr>
      <w:tr w14:paraId="337A9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F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A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(2.21,1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E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17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1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1(12.75,4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4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45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4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(2.45,2.78)</w:t>
            </w:r>
          </w:p>
        </w:tc>
      </w:tr>
      <w:tr w14:paraId="12612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9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A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0.18(1103.68,134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2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(2.64,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3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6.96(2148.32,266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3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(2.76,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6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37,0.36)</w:t>
            </w:r>
          </w:p>
        </w:tc>
      </w:tr>
      <w:tr w14:paraId="6EEB5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9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2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4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47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D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14,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0.55,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6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48,1.59)</w:t>
            </w:r>
          </w:p>
        </w:tc>
      </w:tr>
    </w:tbl>
    <w:p w14:paraId="58ACD003">
      <w:pPr>
        <w:jc w:val="both"/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EAPC: Estimated Annual Percentage Change; DALYs: Disability-Adjusted Life Years</w:t>
      </w:r>
    </w:p>
    <w:p w14:paraId="669D712E">
      <w:pPr>
        <w:rPr>
          <w:rFonts w:hint="default" w:ascii="Times New Roman" w:hAnsi="Times New Roman" w:cs="Times New Roman"/>
        </w:rPr>
      </w:pPr>
    </w:p>
    <w:p w14:paraId="5E750C08">
      <w:pPr>
        <w:rPr>
          <w:rFonts w:hint="default" w:ascii="Times New Roman" w:hAnsi="Times New Roman" w:cs="Times New Roman"/>
        </w:rPr>
      </w:pPr>
    </w:p>
    <w:sectPr>
      <w:pgSz w:w="23811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0Y2Q1NzU5ODljNzUwMzMwNDViYjJhYjdiMmI1OTYifQ=="/>
  </w:docVars>
  <w:rsids>
    <w:rsidRoot w:val="00000000"/>
    <w:rsid w:val="0C094625"/>
    <w:rsid w:val="16B87167"/>
    <w:rsid w:val="28AB0F30"/>
    <w:rsid w:val="2DC8338A"/>
    <w:rsid w:val="42686D53"/>
    <w:rsid w:val="5C69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16</Words>
  <Characters>20137</Characters>
  <Lines>0</Lines>
  <Paragraphs>0</Paragraphs>
  <TotalTime>1</TotalTime>
  <ScaleCrop>false</ScaleCrop>
  <LinksUpToDate>false</LinksUpToDate>
  <CharactersWithSpaces>2061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43:00Z</dcterms:created>
  <dc:creator>zi'ying'you'ran</dc:creator>
  <cp:lastModifiedBy>眸昔成风</cp:lastModifiedBy>
  <dcterms:modified xsi:type="dcterms:W3CDTF">2024-11-07T11:3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C98BFB9101D4F8FBB8954EB966036E3_12</vt:lpwstr>
  </property>
</Properties>
</file>